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CE4F33" w14:textId="6EE9590C" w:rsidR="00FF0871" w:rsidRPr="0065074B" w:rsidRDefault="00EB4A73" w:rsidP="00FF087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65074B">
        <w:rPr>
          <w:rFonts w:ascii="Times New Roman" w:hAnsi="Times New Roman" w:cs="Times New Roman"/>
          <w:b/>
          <w:color w:val="000000" w:themeColor="text1"/>
          <w:szCs w:val="21"/>
        </w:rPr>
        <w:t>Materials and methods</w:t>
      </w:r>
    </w:p>
    <w:p w14:paraId="4F3CBDFB" w14:textId="439980A9" w:rsidR="00FF0871" w:rsidRPr="0065074B" w:rsidRDefault="00EB4A73" w:rsidP="00FF087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65074B">
        <w:rPr>
          <w:rFonts w:ascii="Times New Roman" w:hAnsi="Times New Roman" w:cs="Times New Roman"/>
          <w:b/>
          <w:color w:val="000000" w:themeColor="text1"/>
          <w:szCs w:val="21"/>
        </w:rPr>
        <w:t>Immunohistochemistry (IHC)</w:t>
      </w:r>
    </w:p>
    <w:p w14:paraId="6851300E" w14:textId="090A0ACA" w:rsidR="00FF0871" w:rsidRPr="0065074B" w:rsidRDefault="0098171C" w:rsidP="00FF087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</w:rPr>
      </w:pPr>
      <w:r w:rsidRPr="0065074B">
        <w:rPr>
          <w:rFonts w:ascii="Times New Roman" w:hAnsi="Times New Roman" w:cs="Times New Roman"/>
          <w:color w:val="000000" w:themeColor="text1"/>
          <w:szCs w:val="21"/>
        </w:rPr>
        <w:t>HIF1α, HIF2α, Sox2, CD133, CD9 and Nestin were detected in GBM tissues obtained from patients or following intracranial implantation using IHC. The primary steps were as follows: formalin fixation, paraffin embedding, dewaxing in xylene, rinsing in graded ethanol and rehydrating in double-distilled water.</w:t>
      </w:r>
      <w:r w:rsidRPr="0065074B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Next, antigen retrieval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was performed,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slides were </w:t>
      </w:r>
      <w:r w:rsidR="00EB4A73">
        <w:rPr>
          <w:rFonts w:ascii="Times New Roman" w:eastAsia="等线" w:hAnsi="Times New Roman" w:cs="Times New Roman"/>
          <w:color w:val="000000"/>
          <w:szCs w:val="21"/>
        </w:rPr>
        <w:t>pretreat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with sodium citrate buffer for 15 min at 95°C. Then, the slides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were washed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with PBS for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3 min an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immunostained using primary antibodies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against</w:t>
      </w:r>
      <w:r w:rsidR="00735A47" w:rsidRPr="0065074B">
        <w:rPr>
          <w:rFonts w:ascii="Times New Roman" w:hAnsi="Times New Roman" w:cs="Times New Roman"/>
          <w:color w:val="000000" w:themeColor="text1"/>
          <w:szCs w:val="21"/>
        </w:rPr>
        <w:t xml:space="preserve"> HIF1α, HIF2α, Sox2, CD133, CD9 and Nestin (related information regarding pri</w:t>
      </w:r>
      <w:r w:rsidR="00735A47" w:rsidRPr="0065074B">
        <w:rPr>
          <w:rFonts w:ascii="Times New Roman" w:hAnsi="Times New Roman" w:cs="Times New Roman"/>
          <w:color w:val="000000" w:themeColor="text1"/>
          <w:szCs w:val="21"/>
        </w:rPr>
        <w:t xml:space="preserve">mary antibodies </w:t>
      </w:r>
      <w:r w:rsidR="00735A47" w:rsidRPr="0065074B">
        <w:rPr>
          <w:rFonts w:ascii="Times New Roman" w:eastAsia="等线" w:hAnsi="Times New Roman" w:cs="Times New Roman"/>
          <w:color w:val="000000" w:themeColor="text1"/>
          <w:szCs w:val="21"/>
        </w:rPr>
        <w:t>is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presented in Supplementary Table S1) at 4°C overnight.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The slides were wash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with PBS again, and the tumour sections were covered with HRP-conjugated anti-mouse/rabbit antibodies for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2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h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.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Samples were cover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with DAB chromogen solution and incubated for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~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1 min,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and</w:t>
      </w:r>
      <w:r w:rsidR="0039432E" w:rsidRPr="0065074B">
        <w:rPr>
          <w:rFonts w:ascii="Times New Roman" w:hAnsi="Times New Roman" w:cs="Times New Roman"/>
          <w:color w:val="000000" w:themeColor="text1"/>
          <w:szCs w:val="21"/>
        </w:rPr>
        <w:t xml:space="preserve"> images were obtained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at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the end of the procedure.</w:t>
      </w:r>
    </w:p>
    <w:p w14:paraId="0DAD7C2E" w14:textId="2EE0A606" w:rsidR="00FF0871" w:rsidRPr="0065074B" w:rsidRDefault="00EB4A73" w:rsidP="00FF087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65074B">
        <w:rPr>
          <w:rFonts w:ascii="Times New Roman" w:hAnsi="Times New Roman" w:cs="Times New Roman"/>
          <w:b/>
          <w:color w:val="000000" w:themeColor="text1"/>
          <w:szCs w:val="21"/>
        </w:rPr>
        <w:t>Immunofluorescence</w:t>
      </w:r>
    </w:p>
    <w:p w14:paraId="5381A430" w14:textId="5065580B" w:rsidR="00FF0871" w:rsidRPr="0065074B" w:rsidRDefault="0098171C" w:rsidP="00FF087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</w:rPr>
      </w:pP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HIF1α, HIF2α, Sox2, CD133, CD9 and Nestin were detected in GBM cells </w:t>
      </w:r>
      <w:r w:rsidR="00EB4A73" w:rsidRPr="0065074B">
        <w:rPr>
          <w:rFonts w:ascii="Times New Roman" w:eastAsia="等线" w:hAnsi="Times New Roman" w:cs="Times New Roman"/>
          <w:color w:val="000000" w:themeColor="text1"/>
          <w:szCs w:val="21"/>
        </w:rPr>
        <w:t>following exposure to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hypoxia or HBO through immunofluorescence.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The cells were fix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in 4% paraformaldehyde at 4°C (30 min), washed twice with PBS containing 0.5% Triton X-100 (</w:t>
      </w:r>
      <w:r w:rsidRPr="0065074B">
        <w:rPr>
          <w:rFonts w:ascii="Times New Roman" w:hAnsi="Times New Roman" w:cs="Times New Roman" w:hint="eastAsia"/>
          <w:color w:val="000000" w:themeColor="text1"/>
          <w:szCs w:val="21"/>
        </w:rPr>
        <w:t>S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igma, </w:t>
      </w:r>
      <w:r w:rsidRPr="0065074B">
        <w:rPr>
          <w:rFonts w:ascii="Times New Roman" w:hAnsi="Times New Roman" w:cs="Times New Roman" w:hint="eastAsia"/>
          <w:color w:val="000000" w:themeColor="text1"/>
          <w:szCs w:val="21"/>
        </w:rPr>
        <w:t>U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SA) and blocked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with 10% normal serum.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The cells were then incubat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at 4°C for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24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h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with primary antibodies against HIF1α, HIF2α, Sox2, CD133, CD9 and Nestin (related information regarding primary antibodies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is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presented in Supplementary Table S1).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Cells were wash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with PBS again at least three times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for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5 min and incubated at 37°C for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an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additional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2 h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with fluorophore-</w:t>
      </w:r>
      <w:r w:rsidR="00EB4A73">
        <w:rPr>
          <w:rFonts w:ascii="Times New Roman" w:eastAsia="等线" w:hAnsi="Times New Roman" w:cs="Times New Roman"/>
          <w:color w:val="000000"/>
          <w:szCs w:val="21"/>
        </w:rPr>
        <w:t xml:space="preserve">labelled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secondary antibodies (</w:t>
      </w:r>
      <w:r w:rsidRPr="0065074B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ST, </w:t>
      </w:r>
      <w:r w:rsidRPr="0065074B">
        <w:rPr>
          <w:rFonts w:ascii="Times New Roman" w:hAnsi="Times New Roman" w:cs="Times New Roman" w:hint="eastAsia"/>
          <w:color w:val="000000" w:themeColor="text1"/>
          <w:szCs w:val="21"/>
        </w:rPr>
        <w:t>U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SA).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A laser</w:t>
      </w:r>
      <w:r w:rsidR="00EB4A73" w:rsidRPr="0065074B">
        <w:rPr>
          <w:rFonts w:ascii="Times New Roman" w:hAnsi="Times New Roman" w:cs="Times New Roman"/>
          <w:color w:val="000000" w:themeColor="text1"/>
          <w:szCs w:val="21"/>
        </w:rPr>
        <w:t xml:space="preserve"> scanning confocal microscope was used for imaging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(LSM780, ZEISS, Germany).</w:t>
      </w:r>
    </w:p>
    <w:p w14:paraId="2F84971C" w14:textId="5DB1F36A" w:rsidR="00FF0871" w:rsidRPr="0065074B" w:rsidRDefault="00EB4A73" w:rsidP="00FF087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65074B">
        <w:rPr>
          <w:rFonts w:ascii="Times New Roman" w:hAnsi="Times New Roman" w:cs="Times New Roman"/>
          <w:b/>
          <w:color w:val="000000" w:themeColor="text1"/>
          <w:szCs w:val="21"/>
        </w:rPr>
        <w:t>Western blot</w:t>
      </w:r>
    </w:p>
    <w:p w14:paraId="0CA5E691" w14:textId="19742B21" w:rsidR="00FF0871" w:rsidRPr="0065074B" w:rsidRDefault="00EB4A73" w:rsidP="00FF0871">
      <w:pPr>
        <w:spacing w:line="360" w:lineRule="auto"/>
        <w:ind w:firstLine="420"/>
        <w:rPr>
          <w:rFonts w:ascii="Times New Roman" w:hAnsi="Times New Roman" w:cs="Times New Roman"/>
          <w:color w:val="000000" w:themeColor="text1"/>
          <w:szCs w:val="21"/>
        </w:rPr>
      </w:pP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Total protein was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prepared using prechilled RIPA buffer (Beyotime Biotechnology, </w:t>
      </w:r>
      <w:r w:rsidRPr="0065074B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hina), subjected to SDS-PAGE, transferred to nitrocellulose membranes, blocked with 5% </w:t>
      </w:r>
      <w:r>
        <w:rPr>
          <w:rFonts w:ascii="Times New Roman" w:eastAsia="等线" w:hAnsi="Times New Roman" w:cs="Times New Roman"/>
          <w:color w:val="000000"/>
          <w:szCs w:val="21"/>
        </w:rPr>
        <w:t>nonfat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milk, and incubated with primary antibodies against HIF1α, HIF2α, Sox2, CD133, C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D9 and Nestin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lastRenderedPageBreak/>
        <w:t xml:space="preserve">(related information regarding primary antibodies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is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presented in Supplementary Table S2) at 4°C overnight. HRP-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labelled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secondary antibodies (Beyotime Biotechnology, </w:t>
      </w:r>
      <w:r w:rsidRPr="0065074B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hina)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were added to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the medium and incubated at 37°C for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an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additional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1 h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. Enhanced chemiluminescence was conducted for visualization.</w:t>
      </w:r>
    </w:p>
    <w:p w14:paraId="1A9CAA4D" w14:textId="77777777" w:rsidR="00264E86" w:rsidRPr="00BB58A2" w:rsidRDefault="00EB4A73" w:rsidP="00264E86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BB58A2">
        <w:rPr>
          <w:rFonts w:ascii="Times New Roman" w:hAnsi="Times New Roman" w:cs="Times New Roman"/>
          <w:b/>
          <w:color w:val="000000" w:themeColor="text1"/>
          <w:szCs w:val="21"/>
        </w:rPr>
        <w:t>Real-time quantitative</w:t>
      </w:r>
      <w:r w:rsidRPr="00BB58A2">
        <w:rPr>
          <w:rFonts w:ascii="Times New Roman" w:hAnsi="Times New Roman" w:cs="Times New Roman"/>
          <w:b/>
          <w:color w:val="000000" w:themeColor="text1"/>
          <w:szCs w:val="21"/>
        </w:rPr>
        <w:t xml:space="preserve"> polymerase chain reaction (RT-qPCR)</w:t>
      </w:r>
    </w:p>
    <w:p w14:paraId="35947015" w14:textId="20A8CAF5" w:rsidR="00264E86" w:rsidRPr="00264E86" w:rsidRDefault="00EB4A73" w:rsidP="00264E86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Total RNA was prepared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using TRIzol (Invitrogen, USA), melted at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 xml:space="preserve">94°C for 5 min, 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denatured at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94°C for 30 s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, annealed at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57°C for 30 s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extended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at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72°C for 30 s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for a total of 40 cycles. The primer sequences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are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presented in Supplementary Table S3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.</w:t>
      </w:r>
    </w:p>
    <w:p w14:paraId="538AF089" w14:textId="1581F4AE" w:rsidR="00FF0871" w:rsidRPr="0065074B" w:rsidRDefault="00EB4A73" w:rsidP="00FF087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65074B">
        <w:rPr>
          <w:rFonts w:ascii="Times New Roman" w:hAnsi="Times New Roman" w:cs="Times New Roman"/>
          <w:b/>
          <w:color w:val="000000" w:themeColor="text1"/>
          <w:szCs w:val="21"/>
        </w:rPr>
        <w:t>Flow cytometry (FCM) analysis</w:t>
      </w:r>
    </w:p>
    <w:p w14:paraId="143AA9E3" w14:textId="75F42E61" w:rsidR="00FF0871" w:rsidRPr="0065074B" w:rsidRDefault="00EB4A73" w:rsidP="00FF0871">
      <w:pPr>
        <w:spacing w:line="360" w:lineRule="auto"/>
        <w:ind w:firstLineChars="200" w:firstLine="420"/>
        <w:rPr>
          <w:rFonts w:ascii="Times New Roman" w:hAnsi="Times New Roman" w:cs="Times New Roman"/>
          <w:color w:val="000000" w:themeColor="text1"/>
          <w:szCs w:val="21"/>
        </w:rPr>
      </w:pP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Cells were digest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using 0.25% trypsin and prepared as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a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single-cell suspension in PBS.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Cells were suspend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at a density of 5 × 10</w:t>
      </w:r>
      <w:r w:rsidRPr="0065074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5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cells/ml and fixed with 75% ethanol at 4°C for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an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addi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tional 24 h.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Cells were centrifug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and washed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with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PBS.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The cells were centrifug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again and suspended in 1 ml propidium iodide (PI) staining solution and incubated at 37°C for 30 min. GBM cells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were exposed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to TMZ (400 μM) in the absence or presence of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HBO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,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apoptosis was detected. Cells were digest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with 0.25% trypsin and prepared as a single-cell suspension in PBS at 4°C.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Cells were suspende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at a density of 1×10</w:t>
      </w:r>
      <w:r w:rsidRPr="0065074B">
        <w:rPr>
          <w:rFonts w:ascii="Times New Roman" w:hAnsi="Times New Roman" w:cs="Times New Roman"/>
          <w:color w:val="000000" w:themeColor="text1"/>
          <w:szCs w:val="21"/>
          <w:vertAlign w:val="superscript"/>
        </w:rPr>
        <w:t>6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cells/ml,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and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100 μl of the suspension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was added to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an Eppendorf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tube. Next, 0.05%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tr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isodium citrate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-dihydrate (195 μl) and 5 μl annexin V-FITC were added to centrifuged cells in suspension, and the mixture was placed and incubated for 15 min in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the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dark at room temperature (RT).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Trisodium citrate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-dihydrate (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0.05%, 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>190 μl) and PI (10 μl) w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ere added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>to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the centrifuged cell suspension and incubated for 10 min in 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the </w:t>
      </w:r>
      <w:r w:rsidR="00F8138C" w:rsidRPr="0065074B">
        <w:rPr>
          <w:rFonts w:ascii="Times New Roman" w:hAnsi="Times New Roman" w:cs="Times New Roman"/>
          <w:color w:val="000000" w:themeColor="text1"/>
          <w:szCs w:val="21"/>
        </w:rPr>
        <w:t>dark at RT. FACS (BD Accuri C6, Germany) was used to examine</w:t>
      </w:r>
      <w:r w:rsidRPr="0065074B">
        <w:rPr>
          <w:rFonts w:ascii="Times New Roman" w:eastAsia="等线" w:hAnsi="Times New Roman" w:cs="Times New Roman"/>
          <w:color w:val="000000" w:themeColor="text1"/>
          <w:szCs w:val="21"/>
        </w:rPr>
        <w:t xml:space="preserve"> the</w:t>
      </w:r>
      <w:r w:rsidRPr="0065074B">
        <w:rPr>
          <w:rFonts w:ascii="Times New Roman" w:hAnsi="Times New Roman" w:cs="Times New Roman"/>
          <w:color w:val="000000" w:themeColor="text1"/>
          <w:szCs w:val="21"/>
        </w:rPr>
        <w:t xml:space="preserve"> cell cycle and apoptosis.</w:t>
      </w:r>
    </w:p>
    <w:p w14:paraId="66E64FCD" w14:textId="77777777" w:rsidR="00264E86" w:rsidRPr="00BB58A2" w:rsidRDefault="00EB4A73" w:rsidP="00264E86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1"/>
        </w:rPr>
      </w:pPr>
      <w:r w:rsidRPr="00BB58A2">
        <w:rPr>
          <w:rFonts w:ascii="Times New Roman" w:hAnsi="Times New Roman" w:cs="Times New Roman" w:hint="eastAsia"/>
          <w:b/>
          <w:color w:val="000000" w:themeColor="text1"/>
          <w:szCs w:val="21"/>
        </w:rPr>
        <w:t>C</w:t>
      </w:r>
      <w:r w:rsidRPr="00BB58A2">
        <w:rPr>
          <w:rFonts w:ascii="Times New Roman" w:hAnsi="Times New Roman" w:cs="Times New Roman"/>
          <w:b/>
          <w:color w:val="000000" w:themeColor="text1"/>
          <w:szCs w:val="21"/>
        </w:rPr>
        <w:t>C</w:t>
      </w:r>
      <w:r w:rsidRPr="00BB58A2">
        <w:rPr>
          <w:rFonts w:ascii="Times New Roman" w:hAnsi="Times New Roman" w:cs="Times New Roman"/>
          <w:b/>
          <w:color w:val="000000" w:themeColor="text1"/>
          <w:szCs w:val="21"/>
        </w:rPr>
        <w:t>K-8 assay</w:t>
      </w:r>
    </w:p>
    <w:p w14:paraId="29943572" w14:textId="6897C5BF" w:rsidR="003659F8" w:rsidRPr="00CA020F" w:rsidRDefault="00EB4A73" w:rsidP="00CA020F">
      <w:pPr>
        <w:spacing w:line="360" w:lineRule="auto"/>
        <w:rPr>
          <w:rFonts w:ascii="Times New Roman" w:hAnsi="Times New Roman" w:cs="Times New Roman" w:hint="eastAsia"/>
          <w:color w:val="000000" w:themeColor="text1"/>
          <w:szCs w:val="21"/>
        </w:rPr>
      </w:pPr>
      <w:r w:rsidRPr="00BB58A2">
        <w:rPr>
          <w:rFonts w:ascii="Times New Roman" w:hAnsi="Times New Roman" w:cs="Times New Roman"/>
          <w:b/>
          <w:color w:val="000000" w:themeColor="text1"/>
          <w:szCs w:val="21"/>
        </w:rPr>
        <w:tab/>
      </w:r>
      <w:r w:rsidRPr="00BB58A2">
        <w:rPr>
          <w:rFonts w:ascii="Times New Roman" w:hAnsi="Times New Roman" w:cs="Times New Roman"/>
          <w:color w:val="000000" w:themeColor="text1"/>
          <w:szCs w:val="21"/>
        </w:rPr>
        <w:t>CCK-8 assays were performed</w:t>
      </w:r>
      <w:r>
        <w:rPr>
          <w:rFonts w:ascii="Times New Roman" w:eastAsia="等线" w:hAnsi="Times New Roman" w:cs="Times New Roman"/>
          <w:color w:val="000000"/>
          <w:szCs w:val="21"/>
        </w:rPr>
        <w:t xml:space="preserve"> to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examine</w:t>
      </w:r>
      <w:bookmarkStart w:id="0" w:name="_GoBack"/>
      <w:bookmarkEnd w:id="0"/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cell proliferation in the absence or presence of TMZ (400 μM) with or without HBO.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The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suspension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 xml:space="preserve"> was mixed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with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10 µl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of CCK-8 reagent and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90 µl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of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 xml:space="preserve"> DMEM/F12+10%,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>and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 xml:space="preserve">the 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>s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>uspension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 xml:space="preserve"> was added to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each well. Cells were then cultured for 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 xml:space="preserve">an 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>additional 2 h under 1% O</w:t>
      </w:r>
      <w:r w:rsidRPr="00BB58A2">
        <w:rPr>
          <w:rFonts w:ascii="Times New Roman" w:hAnsi="Times New Roman" w:cs="Times New Roman"/>
          <w:color w:val="000000" w:themeColor="text1"/>
          <w:szCs w:val="21"/>
          <w:vertAlign w:val="subscript"/>
        </w:rPr>
        <w:t>2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>.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 xml:space="preserve"> An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 xml:space="preserve"> ELISA reader (Varioskan Flash, Thermo Scientific, USA) was used to measure the absorbance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 xml:space="preserve"> 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>at</w:t>
      </w:r>
      <w:r w:rsidRPr="00BB58A2">
        <w:rPr>
          <w:rFonts w:ascii="Times New Roman" w:eastAsia="等线" w:hAnsi="Times New Roman" w:cs="Times New Roman"/>
          <w:color w:val="000000" w:themeColor="text1"/>
          <w:szCs w:val="21"/>
        </w:rPr>
        <w:t xml:space="preserve"> 450 nm</w:t>
      </w:r>
      <w:r w:rsidRPr="00BB58A2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3659F8" w:rsidRPr="00CA02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54F88B" w14:textId="77777777" w:rsidR="00EB4A73" w:rsidRDefault="00EB4A73" w:rsidP="00CA020F">
      <w:pPr>
        <w:spacing w:after="0" w:line="240" w:lineRule="auto"/>
      </w:pPr>
      <w:r>
        <w:separator/>
      </w:r>
    </w:p>
  </w:endnote>
  <w:endnote w:type="continuationSeparator" w:id="0">
    <w:p w14:paraId="5C9712D2" w14:textId="77777777" w:rsidR="00EB4A73" w:rsidRDefault="00EB4A73" w:rsidP="00CA0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85412C" w14:textId="77777777" w:rsidR="00EB4A73" w:rsidRDefault="00EB4A73" w:rsidP="00CA020F">
      <w:pPr>
        <w:spacing w:after="0" w:line="240" w:lineRule="auto"/>
      </w:pPr>
      <w:r>
        <w:separator/>
      </w:r>
    </w:p>
  </w:footnote>
  <w:footnote w:type="continuationSeparator" w:id="0">
    <w:p w14:paraId="24C4369B" w14:textId="77777777" w:rsidR="00EB4A73" w:rsidRDefault="00EB4A73" w:rsidP="00CA0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871"/>
    <w:rsid w:val="0009232E"/>
    <w:rsid w:val="00196FD4"/>
    <w:rsid w:val="00203AC4"/>
    <w:rsid w:val="0025794B"/>
    <w:rsid w:val="00264E86"/>
    <w:rsid w:val="002B4DC9"/>
    <w:rsid w:val="002F4DF2"/>
    <w:rsid w:val="0032693E"/>
    <w:rsid w:val="003659F8"/>
    <w:rsid w:val="0039432E"/>
    <w:rsid w:val="003E2D3A"/>
    <w:rsid w:val="0065074B"/>
    <w:rsid w:val="006914BE"/>
    <w:rsid w:val="006E1599"/>
    <w:rsid w:val="00727BA0"/>
    <w:rsid w:val="00735A47"/>
    <w:rsid w:val="0076762F"/>
    <w:rsid w:val="0083351B"/>
    <w:rsid w:val="008B1125"/>
    <w:rsid w:val="008E28FF"/>
    <w:rsid w:val="008F6F4E"/>
    <w:rsid w:val="0098171C"/>
    <w:rsid w:val="00A177B9"/>
    <w:rsid w:val="00B31886"/>
    <w:rsid w:val="00BB58A2"/>
    <w:rsid w:val="00BC4988"/>
    <w:rsid w:val="00CA020F"/>
    <w:rsid w:val="00D27D3C"/>
    <w:rsid w:val="00DB0DCA"/>
    <w:rsid w:val="00EB4A73"/>
    <w:rsid w:val="00EB5483"/>
    <w:rsid w:val="00EC4268"/>
    <w:rsid w:val="00EE2C8D"/>
    <w:rsid w:val="00F5199A"/>
    <w:rsid w:val="00F80E2B"/>
    <w:rsid w:val="00F8138C"/>
    <w:rsid w:val="00FC17D6"/>
    <w:rsid w:val="00FF0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BBA265"/>
  <w15:chartTrackingRefBased/>
  <w15:docId w15:val="{742D8AF1-552E-45E5-9FDF-4903BE1A9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871"/>
    <w:pPr>
      <w:widowControl w:val="0"/>
      <w:spacing w:after="200" w:line="276" w:lineRule="auto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F0871"/>
    <w:rPr>
      <w:color w:val="0000FF"/>
      <w:u w:val="single"/>
    </w:rPr>
  </w:style>
  <w:style w:type="paragraph" w:styleId="a4">
    <w:name w:val="header"/>
    <w:basedOn w:val="a"/>
    <w:link w:val="a5"/>
    <w:uiPriority w:val="99"/>
    <w:unhideWhenUsed/>
    <w:rsid w:val="00735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35A47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735A4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35A47"/>
    <w:rPr>
      <w:sz w:val="18"/>
      <w:szCs w:val="18"/>
      <w:lang w:val="en-GB"/>
    </w:rPr>
  </w:style>
  <w:style w:type="character" w:styleId="a8">
    <w:name w:val="annotation reference"/>
    <w:basedOn w:val="a0"/>
    <w:uiPriority w:val="99"/>
    <w:rsid w:val="000F3DF7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pPr>
      <w:spacing w:line="240" w:lineRule="auto"/>
    </w:pPr>
    <w:rPr>
      <w:rFonts w:ascii="Tahoma" w:hAnsi="Tahoma" w:cs="Tahoma"/>
      <w:sz w:val="16"/>
      <w:szCs w:val="20"/>
      <w:lang w:val="en-US"/>
    </w:rPr>
  </w:style>
  <w:style w:type="character" w:customStyle="1" w:styleId="aa">
    <w:name w:val="批注文字 字符"/>
    <w:basedOn w:val="a0"/>
    <w:link w:val="a9"/>
    <w:uiPriority w:val="99"/>
    <w:semiHidden/>
    <w:rPr>
      <w:rFonts w:ascii="Tahoma" w:hAnsi="Tahoma" w:cs="Tahoma"/>
      <w:sz w:val="16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2B4DC9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ac">
    <w:name w:val="批注框文本 字符"/>
    <w:basedOn w:val="a0"/>
    <w:link w:val="ab"/>
    <w:uiPriority w:val="99"/>
    <w:semiHidden/>
    <w:rsid w:val="002B4DC9"/>
    <w:rPr>
      <w:rFonts w:ascii="Segoe UI" w:hAnsi="Segoe UI" w:cs="Segoe UI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EB5483"/>
    <w:rPr>
      <w:b/>
      <w:bCs/>
    </w:rPr>
  </w:style>
  <w:style w:type="character" w:customStyle="1" w:styleId="ae">
    <w:name w:val="批注主题 字符"/>
    <w:basedOn w:val="aa"/>
    <w:link w:val="ad"/>
    <w:uiPriority w:val="99"/>
    <w:semiHidden/>
    <w:rsid w:val="00EB5483"/>
    <w:rPr>
      <w:rFonts w:ascii="Tahoma" w:hAnsi="Tahoma" w:cs="Tahoma"/>
      <w:b/>
      <w:bCs/>
      <w:sz w:val="16"/>
      <w:szCs w:val="20"/>
    </w:rPr>
  </w:style>
  <w:style w:type="paragraph" w:styleId="af">
    <w:name w:val="Revision"/>
    <w:hidden/>
    <w:uiPriority w:val="99"/>
    <w:semiHidden/>
    <w:rsid w:val="0098171C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631</Words>
  <Characters>3601</Characters>
  <Application>Microsoft Office Word</Application>
  <DocSecurity>0</DocSecurity>
  <Lines>30</Lines>
  <Paragraphs>8</Paragraphs>
  <ScaleCrop>false</ScaleCrop>
  <Company/>
  <LinksUpToDate>false</LinksUpToDate>
  <CharactersWithSpaces>4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1</cp:revision>
  <dcterms:created xsi:type="dcterms:W3CDTF">2020-08-21T19:10:00Z</dcterms:created>
  <dcterms:modified xsi:type="dcterms:W3CDTF">2021-03-15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imer">
    <vt:i4>545</vt:i4>
  </property>
  <property fmtid="{D5CDD505-2E9C-101B-9397-08002B2CF9AE}" pid="3" name="EditTotal">
    <vt:i4>622</vt:i4>
  </property>
  <property fmtid="{D5CDD505-2E9C-101B-9397-08002B2CF9AE}" pid="4" name="LastTick">
    <vt:r8>44064.6321875</vt:r8>
  </property>
  <property fmtid="{D5CDD505-2E9C-101B-9397-08002B2CF9AE}" pid="5" name="UseTimer">
    <vt:bool>true</vt:bool>
  </property>
</Properties>
</file>